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143C5" w14:textId="77777777" w:rsidR="004E1D1A" w:rsidRPr="009503E2" w:rsidRDefault="004E1D1A" w:rsidP="003E5D8A">
      <w:pPr>
        <w:pStyle w:val="NormalWeb"/>
      </w:pPr>
      <w:bookmarkStart w:id="0" w:name="_Hlk167466153"/>
      <w:bookmarkStart w:id="1" w:name="_Hlk52909368"/>
      <w:r w:rsidRPr="009503E2">
        <w:t xml:space="preserve">Revealing the status of </w:t>
      </w:r>
      <w:r w:rsidRPr="009503E2">
        <w:rPr>
          <w:i/>
          <w:iCs/>
        </w:rPr>
        <w:t>Orbicella</w:t>
      </w:r>
      <w:r w:rsidRPr="009503E2">
        <w:t>: Main reef-builder of Morrocoy National Park and Cuare Wildlife Refuge, Venezuela, Southern Caribbean</w:t>
      </w:r>
    </w:p>
    <w:p w14:paraId="0E71B609" w14:textId="77777777" w:rsidR="000F655B" w:rsidRPr="00A9692C" w:rsidRDefault="000F655B" w:rsidP="00A9692C">
      <w:pPr>
        <w:jc w:val="right"/>
        <w:rPr>
          <w:smallCaps/>
          <w:lang w:val="es-VE"/>
        </w:rPr>
      </w:pPr>
      <w:r w:rsidRPr="00A9692C">
        <w:rPr>
          <w:smallCaps/>
          <w:lang w:val="es-VE"/>
        </w:rPr>
        <w:t>Anaurora Yranzo</w:t>
      </w:r>
      <w:r w:rsidRPr="00A9692C">
        <w:rPr>
          <w:b/>
          <w:smallCaps/>
          <w:lang w:val="es-VE"/>
        </w:rPr>
        <w:t>-</w:t>
      </w:r>
      <w:r w:rsidRPr="00A9692C">
        <w:rPr>
          <w:smallCaps/>
          <w:lang w:val="es-VE"/>
        </w:rPr>
        <w:t>Duque, Ana Teresa Herrera-</w:t>
      </w:r>
      <w:proofErr w:type="gramStart"/>
      <w:r w:rsidRPr="00A9692C">
        <w:rPr>
          <w:smallCaps/>
          <w:lang w:val="es-VE"/>
        </w:rPr>
        <w:t>Reveles</w:t>
      </w:r>
      <w:r w:rsidR="00FD665C" w:rsidRPr="00A9692C">
        <w:rPr>
          <w:smallCaps/>
          <w:lang w:val="es-VE"/>
        </w:rPr>
        <w:t>,</w:t>
      </w:r>
      <w:r w:rsidRPr="00A9692C">
        <w:rPr>
          <w:smallCaps/>
          <w:vertAlign w:val="superscript"/>
          <w:lang w:val="es-VE"/>
        </w:rPr>
        <w:t xml:space="preserve">  </w:t>
      </w:r>
      <w:r w:rsidRPr="00A9692C">
        <w:rPr>
          <w:smallCaps/>
          <w:lang w:val="es-VE"/>
        </w:rPr>
        <w:t>Estrella</w:t>
      </w:r>
      <w:proofErr w:type="gramEnd"/>
      <w:r w:rsidRPr="00A9692C">
        <w:rPr>
          <w:smallCaps/>
          <w:lang w:val="es-VE"/>
        </w:rPr>
        <w:t xml:space="preserve"> Villamizar, </w:t>
      </w:r>
      <w:proofErr w:type="spellStart"/>
      <w:r w:rsidRPr="00A9692C">
        <w:rPr>
          <w:smallCaps/>
          <w:lang w:val="es-VE"/>
        </w:rPr>
        <w:t>Francoise</w:t>
      </w:r>
      <w:proofErr w:type="spellEnd"/>
      <w:r w:rsidRPr="00A9692C">
        <w:rPr>
          <w:smallCaps/>
          <w:lang w:val="es-VE"/>
        </w:rPr>
        <w:t xml:space="preserve"> Cabada-Blanco</w:t>
      </w:r>
      <w:r w:rsidR="00FD665C" w:rsidRPr="00A9692C">
        <w:rPr>
          <w:smallCaps/>
          <w:lang w:val="es-VE"/>
        </w:rPr>
        <w:t>,</w:t>
      </w:r>
      <w:r w:rsidRPr="00A9692C">
        <w:rPr>
          <w:smallCaps/>
          <w:lang w:val="es-VE"/>
        </w:rPr>
        <w:t xml:space="preserve"> Jeannette Pérez-Benítez, </w:t>
      </w:r>
      <w:r w:rsidR="00FD665C" w:rsidRPr="00A9692C">
        <w:rPr>
          <w:smallCaps/>
          <w:lang w:val="es-VE"/>
        </w:rPr>
        <w:t xml:space="preserve">  </w:t>
      </w:r>
      <w:r w:rsidRPr="00A9692C">
        <w:rPr>
          <w:smallCaps/>
          <w:lang w:val="es-VE"/>
        </w:rPr>
        <w:t xml:space="preserve">Hazael </w:t>
      </w:r>
      <w:proofErr w:type="spellStart"/>
      <w:r w:rsidRPr="00A9692C">
        <w:rPr>
          <w:smallCaps/>
          <w:lang w:val="es-VE"/>
        </w:rPr>
        <w:t>Boadas</w:t>
      </w:r>
      <w:proofErr w:type="spellEnd"/>
      <w:r w:rsidRPr="00A9692C">
        <w:rPr>
          <w:smallCaps/>
          <w:lang w:val="es-VE"/>
        </w:rPr>
        <w:t>, José G. Rodríguez-Quintal, Carlos Pereira, Samuel Narciso, Freddy A. Bustillos</w:t>
      </w:r>
    </w:p>
    <w:bookmarkEnd w:id="0"/>
    <w:p w14:paraId="3B61261A" w14:textId="77777777" w:rsidR="004E1D1A" w:rsidRPr="00353413" w:rsidRDefault="004E1D1A" w:rsidP="003E5D8A">
      <w:pPr>
        <w:rPr>
          <w:lang w:val="es-VE"/>
        </w:rPr>
      </w:pPr>
    </w:p>
    <w:p w14:paraId="18FF7B14" w14:textId="77777777" w:rsidR="00FD665C" w:rsidRPr="00353413" w:rsidRDefault="00FD665C" w:rsidP="003E5D8A">
      <w:pPr>
        <w:rPr>
          <w:lang w:val="es-VE"/>
        </w:rPr>
      </w:pPr>
    </w:p>
    <w:p w14:paraId="1C217A9F" w14:textId="77777777" w:rsidR="00FD665C" w:rsidRPr="00353413" w:rsidRDefault="00FD665C" w:rsidP="003E5D8A">
      <w:pPr>
        <w:rPr>
          <w:lang w:val="es-VE"/>
        </w:rPr>
      </w:pPr>
    </w:p>
    <w:p w14:paraId="4B69DCC2" w14:textId="77777777" w:rsidR="003B0EA5" w:rsidRPr="00EA59FB" w:rsidRDefault="003B0EA5" w:rsidP="003E5D8A">
      <w:pPr>
        <w:rPr>
          <w:lang w:val="es-VE"/>
        </w:rPr>
      </w:pPr>
      <w:r w:rsidRPr="00EA59FB">
        <w:rPr>
          <w:lang w:val="es-VE"/>
        </w:rPr>
        <w:br w:type="page"/>
      </w:r>
    </w:p>
    <w:bookmarkEnd w:id="1"/>
    <w:p w14:paraId="17CEE675" w14:textId="558BE6E3" w:rsidR="00DF09F6" w:rsidRPr="00F83E34" w:rsidRDefault="00E70DB5" w:rsidP="003E5D8A">
      <w:pPr>
        <w:rPr>
          <w:sz w:val="20"/>
          <w:szCs w:val="20"/>
        </w:rPr>
      </w:pPr>
      <w:r w:rsidRPr="00F83E34">
        <w:rPr>
          <w:bCs/>
        </w:rPr>
        <w:lastRenderedPageBreak/>
        <w:t xml:space="preserve">Supplementary Table </w:t>
      </w:r>
      <w:r w:rsidR="00EA59FB">
        <w:rPr>
          <w:bCs/>
        </w:rPr>
        <w:t>4</w:t>
      </w:r>
      <w:r w:rsidR="00D53359" w:rsidRPr="00F83E34">
        <w:rPr>
          <w:bCs/>
        </w:rPr>
        <w:t>.</w:t>
      </w:r>
      <w:r w:rsidR="00D53359" w:rsidRPr="00F83E34">
        <w:t xml:space="preserve"> Density of </w:t>
      </w:r>
      <w:r w:rsidR="00D53359" w:rsidRPr="00F83E34">
        <w:rPr>
          <w:i/>
          <w:iCs/>
        </w:rPr>
        <w:t>Orbicella faveolata</w:t>
      </w:r>
      <w:r w:rsidR="00D53359" w:rsidRPr="00F83E34">
        <w:t xml:space="preserve"> colonies in reproduc</w:t>
      </w:r>
      <w:r w:rsidR="003B4EC0">
        <w:t>tive and non-reproductive sizes</w:t>
      </w:r>
      <w:r w:rsidR="003B4EC0" w:rsidRPr="003B4EC0">
        <w:t xml:space="preserve"> </w:t>
      </w:r>
      <w:r w:rsidR="003B4EC0" w:rsidRPr="00F83E34">
        <w:t>in Morrocoy National Park and Cuare Wildlife Refuge</w:t>
      </w:r>
      <w:r w:rsidR="003B4EC0">
        <w:t>,</w:t>
      </w:r>
      <w:r w:rsidR="003B4EC0" w:rsidRPr="00577133">
        <w:t xml:space="preserve"> </w:t>
      </w:r>
      <w:r w:rsidR="003B4EC0">
        <w:t xml:space="preserve">Venezuela (2018-2020). </w:t>
      </w:r>
      <w:r w:rsidR="00D53359" w:rsidRPr="00F83E34">
        <w:t xml:space="preserve"> PERMANOVA under a linear model with two fixed factors </w:t>
      </w:r>
      <w:bookmarkStart w:id="2" w:name="_Hlk148017312"/>
      <w:r w:rsidR="00D53359" w:rsidRPr="00F83E34">
        <w:t xml:space="preserve">(sampling period and sector) </w:t>
      </w:r>
      <w:bookmarkEnd w:id="2"/>
      <w:r w:rsidR="00D53359" w:rsidRPr="00F83E34">
        <w:t xml:space="preserve">and a random factor (reef) nested to the sector fixed factor. </w:t>
      </w:r>
      <w:r w:rsidR="00D53359" w:rsidRPr="00F83E34">
        <w:rPr>
          <w:sz w:val="20"/>
          <w:szCs w:val="20"/>
        </w:rPr>
        <w:t>(</w:t>
      </w:r>
      <w:proofErr w:type="spellStart"/>
      <w:proofErr w:type="gramStart"/>
      <w:r w:rsidR="00D53359" w:rsidRPr="00F83E34">
        <w:rPr>
          <w:sz w:val="20"/>
          <w:szCs w:val="20"/>
        </w:rPr>
        <w:t>gl</w:t>
      </w:r>
      <w:proofErr w:type="spellEnd"/>
      <w:proofErr w:type="gramEnd"/>
      <w:r w:rsidR="00D53359" w:rsidRPr="00F83E34">
        <w:rPr>
          <w:sz w:val="20"/>
          <w:szCs w:val="20"/>
        </w:rPr>
        <w:t>: degrees of freedom, SC: sum of squares, MC: mean of squares, F: value of the statistic, p: probability estimated by permutations, %CV: percentage of the variation component attributable to each source).</w:t>
      </w:r>
      <w:r w:rsidR="00365217" w:rsidRPr="00365217">
        <w:t xml:space="preserve"> </w:t>
      </w:r>
      <w:r w:rsidR="00365217" w:rsidRPr="00365217">
        <w:rPr>
          <w:sz w:val="20"/>
          <w:szCs w:val="20"/>
        </w:rPr>
        <w:t>N= 124 transects</w:t>
      </w:r>
    </w:p>
    <w:p w14:paraId="776BD54A" w14:textId="77777777" w:rsidR="00DF09F6" w:rsidRPr="00F83E34" w:rsidRDefault="00DF09F6" w:rsidP="003E5D8A"/>
    <w:tbl>
      <w:tblPr>
        <w:tblW w:w="718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1297"/>
        <w:gridCol w:w="474"/>
        <w:gridCol w:w="836"/>
        <w:gridCol w:w="850"/>
        <w:gridCol w:w="863"/>
        <w:gridCol w:w="752"/>
        <w:gridCol w:w="850"/>
      </w:tblGrid>
      <w:tr w:rsidR="00DF09F6" w:rsidRPr="00A32946" w14:paraId="778012BC" w14:textId="77777777" w:rsidTr="00BC02F8">
        <w:trPr>
          <w:trHeight w:val="186"/>
          <w:jc w:val="center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E28053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61E783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 xml:space="preserve">Source 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B7412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proofErr w:type="spellStart"/>
            <w:r w:rsidRPr="00A32946">
              <w:rPr>
                <w:sz w:val="20"/>
                <w:szCs w:val="20"/>
                <w:lang w:eastAsia="es-VE"/>
              </w:rPr>
              <w:t>gl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08419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S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87758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SM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730A8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F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24DA9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A21D1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%CV</w:t>
            </w:r>
          </w:p>
        </w:tc>
      </w:tr>
      <w:tr w:rsidR="00DF09F6" w:rsidRPr="00A32946" w14:paraId="572F125E" w14:textId="77777777" w:rsidTr="00BC02F8">
        <w:trPr>
          <w:trHeight w:val="186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B9EE7" w14:textId="77777777" w:rsidR="00DF09F6" w:rsidRPr="005C09E4" w:rsidRDefault="00D53359" w:rsidP="003E5D8A">
            <w:pPr>
              <w:rPr>
                <w:b/>
                <w:sz w:val="20"/>
                <w:szCs w:val="20"/>
                <w:lang w:eastAsia="es-VE"/>
              </w:rPr>
            </w:pPr>
            <w:r w:rsidRPr="005C09E4">
              <w:rPr>
                <w:b/>
                <w:sz w:val="20"/>
                <w:szCs w:val="20"/>
                <w:lang w:eastAsia="es-VE"/>
              </w:rPr>
              <w:t>Reproductiv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BA6E8" w14:textId="77777777" w:rsidR="00DF09F6" w:rsidRPr="00A32946" w:rsidRDefault="00D53359" w:rsidP="00BC02F8">
            <w:pPr>
              <w:jc w:val="left"/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Period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F0BD1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51C3A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10,8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8CBF6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3,63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595F9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2,08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76A2B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0,14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0BF13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1,78</w:t>
            </w:r>
          </w:p>
        </w:tc>
      </w:tr>
      <w:tr w:rsidR="00BC02F8" w:rsidRPr="00BC02F8" w14:paraId="649EA226" w14:textId="77777777" w:rsidTr="00BC02F8">
        <w:trPr>
          <w:trHeight w:val="186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09184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B47FA" w14:textId="77777777" w:rsidR="00DF09F6" w:rsidRPr="00BC02F8" w:rsidRDefault="00D53359" w:rsidP="00BC02F8">
            <w:pPr>
              <w:jc w:val="left"/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Sector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4FF31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EA535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185,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4DB1C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46,3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6C0EE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7,329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41266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0,0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2A5C7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46,37</w:t>
            </w:r>
          </w:p>
        </w:tc>
      </w:tr>
      <w:tr w:rsidR="00BC02F8" w:rsidRPr="00BC02F8" w14:paraId="0B59C222" w14:textId="77777777" w:rsidTr="00BC02F8">
        <w:trPr>
          <w:trHeight w:val="186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F8A5C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BBD3F" w14:textId="77777777" w:rsidR="00DF09F6" w:rsidRPr="00BC02F8" w:rsidRDefault="00BC02F8" w:rsidP="00BC02F8">
            <w:pPr>
              <w:jc w:val="left"/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 xml:space="preserve">Reef </w:t>
            </w:r>
            <w:r w:rsidR="00D53359" w:rsidRPr="00BC02F8">
              <w:rPr>
                <w:color w:val="FF0000"/>
                <w:sz w:val="20"/>
                <w:szCs w:val="20"/>
                <w:lang w:eastAsia="es-VE"/>
              </w:rPr>
              <w:t>(sector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7DADA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3A32E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47,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7E836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6,85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44AEA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5,034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AD10B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0,0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26B43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14,00</w:t>
            </w:r>
          </w:p>
        </w:tc>
      </w:tr>
      <w:tr w:rsidR="00DF09F6" w:rsidRPr="00A32946" w14:paraId="3668A0F8" w14:textId="77777777" w:rsidTr="00BC02F8">
        <w:trPr>
          <w:trHeight w:val="186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94F32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FF787" w14:textId="77777777" w:rsidR="00DF09F6" w:rsidRPr="00A32946" w:rsidRDefault="00D53359" w:rsidP="00BC02F8">
            <w:pPr>
              <w:jc w:val="left"/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Period x Sector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798AA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86216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15,9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7DCE5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1,59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211F0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0,9143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6E860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0,5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D6997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0,00</w:t>
            </w:r>
          </w:p>
        </w:tc>
      </w:tr>
      <w:tr w:rsidR="00BC02F8" w:rsidRPr="00BC02F8" w14:paraId="03C7729F" w14:textId="77777777" w:rsidTr="00BC02F8">
        <w:trPr>
          <w:trHeight w:val="186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41F23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B61C6" w14:textId="77777777" w:rsidR="00DF09F6" w:rsidRPr="00BC02F8" w:rsidRDefault="00D53359" w:rsidP="00BC02F8">
            <w:pPr>
              <w:jc w:val="left"/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Period x Reef(sector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2BD86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D9A4B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27,9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4F635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1,74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60340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1,28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7B0B3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0,2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2A603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3,21</w:t>
            </w:r>
          </w:p>
        </w:tc>
      </w:tr>
      <w:tr w:rsidR="00DF09F6" w:rsidRPr="00A32946" w14:paraId="0760931F" w14:textId="77777777" w:rsidTr="00BC02F8">
        <w:trPr>
          <w:trHeight w:val="186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4F3B7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65E91" w14:textId="77777777" w:rsidR="00DF09F6" w:rsidRPr="00A32946" w:rsidRDefault="00D53359" w:rsidP="00BC02F8">
            <w:pPr>
              <w:jc w:val="left"/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Residuals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6A529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AF07C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114,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88FAE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1,36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CB664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DEC4D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F14E0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34,64</w:t>
            </w:r>
          </w:p>
        </w:tc>
      </w:tr>
      <w:tr w:rsidR="00DF09F6" w:rsidRPr="00A32946" w14:paraId="7839996E" w14:textId="77777777" w:rsidTr="00BC02F8">
        <w:trPr>
          <w:trHeight w:val="186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8B327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9D0F" w14:textId="77777777" w:rsidR="00DF09F6" w:rsidRPr="00606D13" w:rsidRDefault="00D53359" w:rsidP="00BC02F8">
            <w:pPr>
              <w:jc w:val="left"/>
              <w:rPr>
                <w:i/>
                <w:sz w:val="20"/>
                <w:szCs w:val="20"/>
                <w:lang w:eastAsia="es-VE"/>
              </w:rPr>
            </w:pPr>
            <w:r w:rsidRPr="00606D13">
              <w:rPr>
                <w:i/>
                <w:sz w:val="20"/>
                <w:szCs w:val="20"/>
                <w:lang w:eastAsia="es-VE"/>
              </w:rPr>
              <w:t>Total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F23A3" w14:textId="77777777" w:rsidR="00DF09F6" w:rsidRPr="00606D13" w:rsidRDefault="00D53359" w:rsidP="003E5D8A">
            <w:pPr>
              <w:rPr>
                <w:i/>
                <w:sz w:val="20"/>
                <w:szCs w:val="20"/>
                <w:lang w:eastAsia="es-VE"/>
              </w:rPr>
            </w:pPr>
            <w:r w:rsidRPr="00606D13">
              <w:rPr>
                <w:i/>
                <w:sz w:val="20"/>
                <w:szCs w:val="20"/>
                <w:lang w:eastAsia="es-VE"/>
              </w:rPr>
              <w:t>1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7003B" w14:textId="77777777" w:rsidR="00DF09F6" w:rsidRPr="00606D13" w:rsidRDefault="00D53359" w:rsidP="003E5D8A">
            <w:pPr>
              <w:rPr>
                <w:i/>
                <w:sz w:val="20"/>
                <w:szCs w:val="20"/>
                <w:lang w:eastAsia="es-VE"/>
              </w:rPr>
            </w:pPr>
            <w:r w:rsidRPr="00606D13">
              <w:rPr>
                <w:i/>
                <w:sz w:val="20"/>
                <w:szCs w:val="20"/>
                <w:lang w:eastAsia="es-VE"/>
              </w:rPr>
              <w:t>442,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08D02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E5AB3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A4341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2FBFC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</w:tr>
      <w:tr w:rsidR="00DF09F6" w:rsidRPr="00A32946" w14:paraId="277B1F96" w14:textId="77777777" w:rsidTr="00BC02F8">
        <w:trPr>
          <w:trHeight w:val="186"/>
          <w:jc w:val="center"/>
        </w:trPr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01B94" w14:textId="77777777" w:rsidR="00DF09F6" w:rsidRPr="005C09E4" w:rsidRDefault="00D53359" w:rsidP="003E5D8A">
            <w:pPr>
              <w:rPr>
                <w:b/>
                <w:sz w:val="20"/>
                <w:szCs w:val="20"/>
                <w:lang w:eastAsia="es-VE"/>
              </w:rPr>
            </w:pPr>
            <w:r w:rsidRPr="005C09E4">
              <w:rPr>
                <w:b/>
                <w:sz w:val="20"/>
                <w:szCs w:val="20"/>
                <w:lang w:eastAsia="es-VE"/>
              </w:rPr>
              <w:t>Non reproductive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ED81A" w14:textId="77777777" w:rsidR="00DF09F6" w:rsidRPr="00A32946" w:rsidRDefault="00D53359" w:rsidP="00BC02F8">
            <w:pPr>
              <w:jc w:val="left"/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Period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54765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3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0C163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20,2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7C8AE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6,7457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B3A0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1,3009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B0A1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0,30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F079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1,25</w:t>
            </w:r>
          </w:p>
        </w:tc>
      </w:tr>
      <w:tr w:rsidR="00DF09F6" w:rsidRPr="00A32946" w14:paraId="6914A5CB" w14:textId="77777777" w:rsidTr="00BC02F8">
        <w:trPr>
          <w:trHeight w:val="186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777DD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E1FDE" w14:textId="77777777" w:rsidR="00DF09F6" w:rsidRPr="00A32946" w:rsidRDefault="00D53359" w:rsidP="00BC02F8">
            <w:pPr>
              <w:jc w:val="left"/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Sector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6588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0319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62,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B71D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15,7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B5FF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2,01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9EAC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0,17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B1EAD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7,79</w:t>
            </w:r>
          </w:p>
        </w:tc>
      </w:tr>
      <w:tr w:rsidR="00DF09F6" w:rsidRPr="00A32946" w14:paraId="06F5621E" w14:textId="77777777" w:rsidTr="00BC02F8">
        <w:trPr>
          <w:trHeight w:val="186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93982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0051F" w14:textId="77777777" w:rsidR="00DF09F6" w:rsidRPr="00BC02F8" w:rsidRDefault="00D53359" w:rsidP="00BC02F8">
            <w:pPr>
              <w:jc w:val="left"/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Reef (sector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4861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B470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58,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089F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8,33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B717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2,85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0ECCF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0,0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99FE" w14:textId="77777777" w:rsidR="00DF09F6" w:rsidRPr="00BC02F8" w:rsidRDefault="00D53359" w:rsidP="003E5D8A">
            <w:pPr>
              <w:rPr>
                <w:color w:val="FF0000"/>
                <w:sz w:val="20"/>
                <w:szCs w:val="20"/>
                <w:lang w:eastAsia="es-VE"/>
              </w:rPr>
            </w:pPr>
            <w:r w:rsidRPr="00BC02F8">
              <w:rPr>
                <w:color w:val="FF0000"/>
                <w:sz w:val="20"/>
                <w:szCs w:val="20"/>
                <w:lang w:eastAsia="es-VE"/>
              </w:rPr>
              <w:t>11,71</w:t>
            </w:r>
          </w:p>
        </w:tc>
      </w:tr>
      <w:tr w:rsidR="00DF09F6" w:rsidRPr="00A32946" w14:paraId="632F81DA" w14:textId="77777777" w:rsidTr="00BC02F8">
        <w:trPr>
          <w:trHeight w:val="186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1DF42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EAFF5" w14:textId="77777777" w:rsidR="00DF09F6" w:rsidRPr="00A32946" w:rsidRDefault="00D53359" w:rsidP="00BC02F8">
            <w:pPr>
              <w:jc w:val="left"/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Period x Sector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20B2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02C93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41,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CA0F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4,13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864D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0,7958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248B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0,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C9E7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0,00</w:t>
            </w:r>
          </w:p>
        </w:tc>
      </w:tr>
      <w:tr w:rsidR="00DF09F6" w:rsidRPr="00A32946" w14:paraId="7499BFBA" w14:textId="77777777" w:rsidTr="00BC02F8">
        <w:trPr>
          <w:trHeight w:val="186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5675B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ADBC2" w14:textId="77777777" w:rsidR="00DF09F6" w:rsidRPr="00A32946" w:rsidRDefault="00D53359" w:rsidP="00BC02F8">
            <w:pPr>
              <w:jc w:val="left"/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Period x Reef(sector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892E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6C2D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83,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B23E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5,19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E1B3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1,777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3618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0,05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F4AF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16,12</w:t>
            </w:r>
          </w:p>
        </w:tc>
      </w:tr>
      <w:tr w:rsidR="00DF09F6" w:rsidRPr="00A32946" w14:paraId="447F2921" w14:textId="77777777" w:rsidTr="00BC02F8">
        <w:trPr>
          <w:trHeight w:val="186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D40D3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CBB0B" w14:textId="77777777" w:rsidR="00DF09F6" w:rsidRPr="00A32946" w:rsidRDefault="00D53359" w:rsidP="00BC02F8">
            <w:pPr>
              <w:jc w:val="left"/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Residuals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0470C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7E17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245,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ECF5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2,92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3A1D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2C78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F1CE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63,14</w:t>
            </w:r>
          </w:p>
        </w:tc>
      </w:tr>
      <w:tr w:rsidR="00DF09F6" w:rsidRPr="00A32946" w14:paraId="18B1C105" w14:textId="77777777" w:rsidTr="00BC02F8">
        <w:trPr>
          <w:trHeight w:val="186"/>
          <w:jc w:val="center"/>
        </w:trPr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9A0CB" w14:textId="77777777" w:rsidR="00DF09F6" w:rsidRPr="00A32946" w:rsidRDefault="00D53359" w:rsidP="003E5D8A">
            <w:pPr>
              <w:rPr>
                <w:sz w:val="20"/>
                <w:szCs w:val="20"/>
                <w:lang w:eastAsia="es-VE"/>
              </w:rPr>
            </w:pPr>
            <w:r w:rsidRPr="00A32946">
              <w:rPr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7A625D" w14:textId="77777777" w:rsidR="00DF09F6" w:rsidRPr="00606D13" w:rsidRDefault="00D53359" w:rsidP="00BC02F8">
            <w:pPr>
              <w:jc w:val="left"/>
              <w:rPr>
                <w:i/>
                <w:sz w:val="20"/>
                <w:szCs w:val="20"/>
                <w:lang w:eastAsia="es-VE"/>
              </w:rPr>
            </w:pPr>
            <w:r w:rsidRPr="00606D13">
              <w:rPr>
                <w:i/>
                <w:sz w:val="20"/>
                <w:szCs w:val="20"/>
                <w:lang w:eastAsia="es-VE"/>
              </w:rPr>
              <w:t>Total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C62BA" w14:textId="77777777" w:rsidR="00DF09F6" w:rsidRPr="00606D13" w:rsidRDefault="00D53359" w:rsidP="003E5D8A">
            <w:pPr>
              <w:rPr>
                <w:i/>
                <w:sz w:val="20"/>
                <w:szCs w:val="20"/>
                <w:lang w:eastAsia="es-VE"/>
              </w:rPr>
            </w:pPr>
            <w:r w:rsidRPr="00606D13">
              <w:rPr>
                <w:i/>
                <w:sz w:val="20"/>
                <w:szCs w:val="20"/>
                <w:lang w:eastAsia="es-VE"/>
              </w:rPr>
              <w:t>12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4445A" w14:textId="77777777" w:rsidR="00DF09F6" w:rsidRPr="00606D13" w:rsidRDefault="00D53359" w:rsidP="003E5D8A">
            <w:pPr>
              <w:rPr>
                <w:i/>
                <w:sz w:val="20"/>
                <w:szCs w:val="20"/>
                <w:lang w:eastAsia="es-VE"/>
              </w:rPr>
            </w:pPr>
            <w:r w:rsidRPr="00606D13">
              <w:rPr>
                <w:i/>
                <w:sz w:val="20"/>
                <w:szCs w:val="20"/>
                <w:lang w:eastAsia="es-VE"/>
              </w:rPr>
              <w:t>551,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EEED0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DC6B4B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CEBE6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28D40" w14:textId="77777777" w:rsidR="00DF09F6" w:rsidRPr="00A32946" w:rsidRDefault="00DF09F6" w:rsidP="003E5D8A">
            <w:pPr>
              <w:rPr>
                <w:sz w:val="20"/>
                <w:szCs w:val="20"/>
                <w:lang w:eastAsia="es-VE"/>
              </w:rPr>
            </w:pPr>
          </w:p>
        </w:tc>
      </w:tr>
    </w:tbl>
    <w:p w14:paraId="76469E73" w14:textId="77777777" w:rsidR="00DF09F6" w:rsidRPr="00F83E34" w:rsidRDefault="00DF09F6" w:rsidP="003E5D8A"/>
    <w:p w14:paraId="0E39A67B" w14:textId="77777777" w:rsidR="00DF09F6" w:rsidRDefault="00DF09F6" w:rsidP="003E5D8A"/>
    <w:p w14:paraId="54B4642B" w14:textId="77777777" w:rsidR="00353413" w:rsidRDefault="00353413" w:rsidP="003E5D8A"/>
    <w:p w14:paraId="2773BB43" w14:textId="77777777" w:rsidR="00353413" w:rsidRDefault="00353413" w:rsidP="003E5D8A"/>
    <w:p w14:paraId="1DE3B390" w14:textId="77777777" w:rsidR="00353413" w:rsidRDefault="00353413" w:rsidP="003E5D8A"/>
    <w:p w14:paraId="436C53F5" w14:textId="77777777" w:rsidR="00A32946" w:rsidRDefault="00A32946" w:rsidP="003E5D8A"/>
    <w:p w14:paraId="2DDDC422" w14:textId="77777777" w:rsidR="00BC02F8" w:rsidRPr="00F83E34" w:rsidRDefault="00BC02F8" w:rsidP="003E5D8A"/>
    <w:p w14:paraId="303EA230" w14:textId="77777777" w:rsidR="00F3377F" w:rsidRDefault="00F3377F" w:rsidP="001F2FF2">
      <w:pPr>
        <w:pStyle w:val="Textoindependiente"/>
        <w:autoSpaceDE w:val="0"/>
        <w:autoSpaceDN w:val="0"/>
        <w:adjustRightInd w:val="0"/>
        <w:spacing w:after="0" w:line="240" w:lineRule="auto"/>
        <w:contextualSpacing w:val="0"/>
        <w:rPr>
          <w:lang w:val="es-VE"/>
        </w:rPr>
      </w:pPr>
    </w:p>
    <w:sectPr w:rsidR="00F3377F" w:rsidSect="00FC4711">
      <w:pgSz w:w="9526" w:h="12474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84433" w14:textId="77777777" w:rsidR="00A73345" w:rsidRDefault="00A73345" w:rsidP="003E5D8A">
      <w:r>
        <w:separator/>
      </w:r>
    </w:p>
  </w:endnote>
  <w:endnote w:type="continuationSeparator" w:id="0">
    <w:p w14:paraId="10704BD1" w14:textId="77777777" w:rsidR="00A73345" w:rsidRDefault="00A73345" w:rsidP="003E5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762F7" w14:textId="77777777" w:rsidR="00A73345" w:rsidRDefault="00A73345" w:rsidP="003E5D8A">
      <w:r>
        <w:separator/>
      </w:r>
    </w:p>
  </w:footnote>
  <w:footnote w:type="continuationSeparator" w:id="0">
    <w:p w14:paraId="2EBCBEFC" w14:textId="77777777" w:rsidR="00A73345" w:rsidRDefault="00A73345" w:rsidP="003E5D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42E09"/>
    <w:multiLevelType w:val="hybridMultilevel"/>
    <w:tmpl w:val="8F08B484"/>
    <w:lvl w:ilvl="0" w:tplc="D74287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E5538E"/>
    <w:multiLevelType w:val="hybridMultilevel"/>
    <w:tmpl w:val="29261288"/>
    <w:lvl w:ilvl="0" w:tplc="81842D74">
      <w:start w:val="1"/>
      <w:numFmt w:val="decimal"/>
      <w:lvlText w:val="%1-"/>
      <w:lvlJc w:val="left"/>
      <w:pPr>
        <w:ind w:left="1070" w:hanging="7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8A3"/>
    <w:rsid w:val="000010FD"/>
    <w:rsid w:val="0000651F"/>
    <w:rsid w:val="00012A13"/>
    <w:rsid w:val="00014E28"/>
    <w:rsid w:val="00025E94"/>
    <w:rsid w:val="000270C9"/>
    <w:rsid w:val="00027463"/>
    <w:rsid w:val="0004612E"/>
    <w:rsid w:val="0005321A"/>
    <w:rsid w:val="00056A99"/>
    <w:rsid w:val="00063421"/>
    <w:rsid w:val="00067B9F"/>
    <w:rsid w:val="00071CBB"/>
    <w:rsid w:val="00073890"/>
    <w:rsid w:val="0008444A"/>
    <w:rsid w:val="000908FA"/>
    <w:rsid w:val="00092D23"/>
    <w:rsid w:val="000F059B"/>
    <w:rsid w:val="000F1A20"/>
    <w:rsid w:val="000F655B"/>
    <w:rsid w:val="00110CF6"/>
    <w:rsid w:val="001206F5"/>
    <w:rsid w:val="00156104"/>
    <w:rsid w:val="001635F1"/>
    <w:rsid w:val="00187AAA"/>
    <w:rsid w:val="00190D77"/>
    <w:rsid w:val="001B2236"/>
    <w:rsid w:val="001B6CBB"/>
    <w:rsid w:val="001C2A9F"/>
    <w:rsid w:val="001C5B03"/>
    <w:rsid w:val="001E0B2D"/>
    <w:rsid w:val="001E7BE8"/>
    <w:rsid w:val="001F2FF2"/>
    <w:rsid w:val="001F6AFF"/>
    <w:rsid w:val="00205E22"/>
    <w:rsid w:val="00207E44"/>
    <w:rsid w:val="002129C7"/>
    <w:rsid w:val="00226948"/>
    <w:rsid w:val="00236103"/>
    <w:rsid w:val="00241081"/>
    <w:rsid w:val="00250E56"/>
    <w:rsid w:val="00256D34"/>
    <w:rsid w:val="00264C6C"/>
    <w:rsid w:val="00283771"/>
    <w:rsid w:val="0029386A"/>
    <w:rsid w:val="0029622A"/>
    <w:rsid w:val="002A2222"/>
    <w:rsid w:val="002B3A44"/>
    <w:rsid w:val="002B3D24"/>
    <w:rsid w:val="002B4427"/>
    <w:rsid w:val="002D4395"/>
    <w:rsid w:val="002D7B65"/>
    <w:rsid w:val="002E1AA1"/>
    <w:rsid w:val="002F2417"/>
    <w:rsid w:val="00342659"/>
    <w:rsid w:val="00345EB4"/>
    <w:rsid w:val="0034740C"/>
    <w:rsid w:val="003511BA"/>
    <w:rsid w:val="00352C8E"/>
    <w:rsid w:val="00353413"/>
    <w:rsid w:val="00354DF8"/>
    <w:rsid w:val="00357179"/>
    <w:rsid w:val="00365217"/>
    <w:rsid w:val="0037793A"/>
    <w:rsid w:val="0038158A"/>
    <w:rsid w:val="00397B1B"/>
    <w:rsid w:val="003B0EA5"/>
    <w:rsid w:val="003B4EC0"/>
    <w:rsid w:val="003C66BC"/>
    <w:rsid w:val="003D2F69"/>
    <w:rsid w:val="003E5D8A"/>
    <w:rsid w:val="00407CBB"/>
    <w:rsid w:val="004115BC"/>
    <w:rsid w:val="00421385"/>
    <w:rsid w:val="00432818"/>
    <w:rsid w:val="00440CCE"/>
    <w:rsid w:val="004542A3"/>
    <w:rsid w:val="00470955"/>
    <w:rsid w:val="00474D56"/>
    <w:rsid w:val="004761F3"/>
    <w:rsid w:val="00483C70"/>
    <w:rsid w:val="004A051F"/>
    <w:rsid w:val="004A0DDA"/>
    <w:rsid w:val="004B10FE"/>
    <w:rsid w:val="004C3036"/>
    <w:rsid w:val="004E18E7"/>
    <w:rsid w:val="004E1D1A"/>
    <w:rsid w:val="004E4B84"/>
    <w:rsid w:val="00502AB3"/>
    <w:rsid w:val="00525FD2"/>
    <w:rsid w:val="00527C28"/>
    <w:rsid w:val="00531B0F"/>
    <w:rsid w:val="00533D1D"/>
    <w:rsid w:val="00556494"/>
    <w:rsid w:val="0057130B"/>
    <w:rsid w:val="00577133"/>
    <w:rsid w:val="005846A3"/>
    <w:rsid w:val="005946CE"/>
    <w:rsid w:val="005C09E4"/>
    <w:rsid w:val="005D2DA8"/>
    <w:rsid w:val="005D49C3"/>
    <w:rsid w:val="005D703B"/>
    <w:rsid w:val="005E4D39"/>
    <w:rsid w:val="005F06A4"/>
    <w:rsid w:val="005F1D51"/>
    <w:rsid w:val="005F3BB9"/>
    <w:rsid w:val="005F523E"/>
    <w:rsid w:val="00606D13"/>
    <w:rsid w:val="0062076C"/>
    <w:rsid w:val="00631679"/>
    <w:rsid w:val="00641CA0"/>
    <w:rsid w:val="00646DE4"/>
    <w:rsid w:val="00690887"/>
    <w:rsid w:val="006A4E99"/>
    <w:rsid w:val="006B2B64"/>
    <w:rsid w:val="006B48A3"/>
    <w:rsid w:val="006B75CD"/>
    <w:rsid w:val="006B79EB"/>
    <w:rsid w:val="006D6F67"/>
    <w:rsid w:val="006E42EB"/>
    <w:rsid w:val="006F21EC"/>
    <w:rsid w:val="006F5940"/>
    <w:rsid w:val="006F6B57"/>
    <w:rsid w:val="0070057C"/>
    <w:rsid w:val="0070750E"/>
    <w:rsid w:val="00725E54"/>
    <w:rsid w:val="00734495"/>
    <w:rsid w:val="00741AF0"/>
    <w:rsid w:val="00752EA9"/>
    <w:rsid w:val="00755FF9"/>
    <w:rsid w:val="007754F6"/>
    <w:rsid w:val="007832D4"/>
    <w:rsid w:val="0078524A"/>
    <w:rsid w:val="007910B5"/>
    <w:rsid w:val="00791C47"/>
    <w:rsid w:val="007A297E"/>
    <w:rsid w:val="007A7F66"/>
    <w:rsid w:val="007D048B"/>
    <w:rsid w:val="007D15AE"/>
    <w:rsid w:val="007E2CF4"/>
    <w:rsid w:val="007F10BD"/>
    <w:rsid w:val="008111E8"/>
    <w:rsid w:val="00812BD2"/>
    <w:rsid w:val="00850958"/>
    <w:rsid w:val="00860291"/>
    <w:rsid w:val="0086069D"/>
    <w:rsid w:val="00864FE5"/>
    <w:rsid w:val="008679D7"/>
    <w:rsid w:val="00885CB0"/>
    <w:rsid w:val="008872CB"/>
    <w:rsid w:val="00893F61"/>
    <w:rsid w:val="008E7EA9"/>
    <w:rsid w:val="009024A1"/>
    <w:rsid w:val="00907A67"/>
    <w:rsid w:val="00917F7E"/>
    <w:rsid w:val="00933516"/>
    <w:rsid w:val="009503E2"/>
    <w:rsid w:val="00953D5F"/>
    <w:rsid w:val="00953EDA"/>
    <w:rsid w:val="00960ED0"/>
    <w:rsid w:val="00992346"/>
    <w:rsid w:val="00992939"/>
    <w:rsid w:val="009A6654"/>
    <w:rsid w:val="009B086E"/>
    <w:rsid w:val="009B4DA5"/>
    <w:rsid w:val="009C5914"/>
    <w:rsid w:val="009C7EDA"/>
    <w:rsid w:val="009D37A4"/>
    <w:rsid w:val="009D444E"/>
    <w:rsid w:val="009F57C4"/>
    <w:rsid w:val="00A10744"/>
    <w:rsid w:val="00A16CE6"/>
    <w:rsid w:val="00A21117"/>
    <w:rsid w:val="00A21C58"/>
    <w:rsid w:val="00A266FE"/>
    <w:rsid w:val="00A32946"/>
    <w:rsid w:val="00A37D2F"/>
    <w:rsid w:val="00A51DBE"/>
    <w:rsid w:val="00A73345"/>
    <w:rsid w:val="00A772A6"/>
    <w:rsid w:val="00A834A0"/>
    <w:rsid w:val="00A85C9D"/>
    <w:rsid w:val="00A95AF3"/>
    <w:rsid w:val="00A9692C"/>
    <w:rsid w:val="00A97CFD"/>
    <w:rsid w:val="00AC7A8C"/>
    <w:rsid w:val="00AD29DC"/>
    <w:rsid w:val="00AD6A6B"/>
    <w:rsid w:val="00AF4F94"/>
    <w:rsid w:val="00B052E7"/>
    <w:rsid w:val="00B0581D"/>
    <w:rsid w:val="00B14D1E"/>
    <w:rsid w:val="00B276F3"/>
    <w:rsid w:val="00B426C6"/>
    <w:rsid w:val="00B44C19"/>
    <w:rsid w:val="00B628FD"/>
    <w:rsid w:val="00B728DB"/>
    <w:rsid w:val="00B775A9"/>
    <w:rsid w:val="00B81AC7"/>
    <w:rsid w:val="00B85281"/>
    <w:rsid w:val="00B93E28"/>
    <w:rsid w:val="00BA7386"/>
    <w:rsid w:val="00BC02F8"/>
    <w:rsid w:val="00BC7094"/>
    <w:rsid w:val="00C05C4D"/>
    <w:rsid w:val="00C11CA5"/>
    <w:rsid w:val="00C135C5"/>
    <w:rsid w:val="00C16EBC"/>
    <w:rsid w:val="00C17AD0"/>
    <w:rsid w:val="00C27E00"/>
    <w:rsid w:val="00C3064A"/>
    <w:rsid w:val="00C31658"/>
    <w:rsid w:val="00C46AD8"/>
    <w:rsid w:val="00C515A5"/>
    <w:rsid w:val="00C600AE"/>
    <w:rsid w:val="00C7707D"/>
    <w:rsid w:val="00C9630B"/>
    <w:rsid w:val="00C970C8"/>
    <w:rsid w:val="00CB17C4"/>
    <w:rsid w:val="00CB78CA"/>
    <w:rsid w:val="00CC398B"/>
    <w:rsid w:val="00CD6C7F"/>
    <w:rsid w:val="00CE425B"/>
    <w:rsid w:val="00CE6688"/>
    <w:rsid w:val="00CE6966"/>
    <w:rsid w:val="00D04B77"/>
    <w:rsid w:val="00D3509D"/>
    <w:rsid w:val="00D40611"/>
    <w:rsid w:val="00D40FB0"/>
    <w:rsid w:val="00D51CE1"/>
    <w:rsid w:val="00D53359"/>
    <w:rsid w:val="00D54442"/>
    <w:rsid w:val="00D620CF"/>
    <w:rsid w:val="00D67F86"/>
    <w:rsid w:val="00D722F4"/>
    <w:rsid w:val="00D930D9"/>
    <w:rsid w:val="00DB534C"/>
    <w:rsid w:val="00DB609D"/>
    <w:rsid w:val="00DC6B7B"/>
    <w:rsid w:val="00DD360F"/>
    <w:rsid w:val="00DD51CF"/>
    <w:rsid w:val="00DD54DB"/>
    <w:rsid w:val="00DF09F6"/>
    <w:rsid w:val="00E11F28"/>
    <w:rsid w:val="00E306E4"/>
    <w:rsid w:val="00E35642"/>
    <w:rsid w:val="00E41819"/>
    <w:rsid w:val="00E460E7"/>
    <w:rsid w:val="00E56653"/>
    <w:rsid w:val="00E70DB5"/>
    <w:rsid w:val="00E70DBF"/>
    <w:rsid w:val="00E76061"/>
    <w:rsid w:val="00E96192"/>
    <w:rsid w:val="00EA3770"/>
    <w:rsid w:val="00EA59FB"/>
    <w:rsid w:val="00EC599B"/>
    <w:rsid w:val="00ED59AC"/>
    <w:rsid w:val="00EE43E3"/>
    <w:rsid w:val="00EF063B"/>
    <w:rsid w:val="00EF1B0D"/>
    <w:rsid w:val="00F14C0B"/>
    <w:rsid w:val="00F23D34"/>
    <w:rsid w:val="00F26F54"/>
    <w:rsid w:val="00F3377F"/>
    <w:rsid w:val="00F36615"/>
    <w:rsid w:val="00F37FBE"/>
    <w:rsid w:val="00F40AA8"/>
    <w:rsid w:val="00F65FA4"/>
    <w:rsid w:val="00F83E34"/>
    <w:rsid w:val="00F97059"/>
    <w:rsid w:val="00FB07BC"/>
    <w:rsid w:val="00FB3561"/>
    <w:rsid w:val="00FB566B"/>
    <w:rsid w:val="00FC0E9F"/>
    <w:rsid w:val="00FC4711"/>
    <w:rsid w:val="00FC5A6E"/>
    <w:rsid w:val="00FD4517"/>
    <w:rsid w:val="00FD665C"/>
    <w:rsid w:val="00FE0085"/>
    <w:rsid w:val="00FE7884"/>
    <w:rsid w:val="00FF70E0"/>
    <w:rsid w:val="0C226FC6"/>
    <w:rsid w:val="19B41134"/>
    <w:rsid w:val="4B8217DA"/>
    <w:rsid w:val="6606065F"/>
    <w:rsid w:val="6CCF7706"/>
    <w:rsid w:val="764213BE"/>
    <w:rsid w:val="7860662C"/>
    <w:rsid w:val="7D02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;"/>
  <w14:docId w14:val="44ACFC9D"/>
  <w15:docId w15:val="{9CDB3877-1D5A-4477-A73F-7793B471F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s-VE" w:eastAsia="es-V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semiHidden="1" w:unhideWhenUsed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iPriority="0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3E5D8A"/>
    <w:pPr>
      <w:contextualSpacing/>
      <w:jc w:val="both"/>
    </w:pPr>
    <w:rPr>
      <w:rFonts w:ascii="Arial" w:eastAsia="Arial" w:hAnsi="Arial" w:cs="Arial"/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autoRedefine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Textoindependiente">
    <w:name w:val="Body Text"/>
    <w:basedOn w:val="Oryx"/>
    <w:link w:val="TextoindependienteCar"/>
    <w:uiPriority w:val="99"/>
    <w:unhideWhenUsed/>
    <w:pPr>
      <w:spacing w:after="120"/>
    </w:pPr>
  </w:style>
  <w:style w:type="paragraph" w:customStyle="1" w:styleId="Oryx">
    <w:name w:val="Oryx"/>
    <w:basedOn w:val="Normal"/>
    <w:qFormat/>
    <w:pPr>
      <w:spacing w:line="360" w:lineRule="auto"/>
    </w:pPr>
  </w:style>
  <w:style w:type="paragraph" w:styleId="Textoindependiente2">
    <w:name w:val="Body Text 2"/>
    <w:basedOn w:val="Normal"/>
    <w:link w:val="Textoindependiente2Car"/>
    <w:autoRedefine/>
    <w:unhideWhenUsed/>
    <w:qFormat/>
    <w:pPr>
      <w:spacing w:after="120"/>
      <w:contextualSpacing w:val="0"/>
    </w:pPr>
    <w:rPr>
      <w:rFonts w:eastAsiaTheme="minorHAnsi" w:cstheme="minorBidi"/>
      <w:color w:val="0000FF"/>
      <w:lang w:val="es-VE"/>
    </w:rPr>
  </w:style>
  <w:style w:type="character" w:styleId="Refdecomentario">
    <w:name w:val="annotation reference"/>
    <w:autoRedefine/>
    <w:uiPriority w:val="99"/>
    <w:semiHidden/>
    <w:qFormat/>
    <w:rPr>
      <w:sz w:val="16"/>
      <w:szCs w:val="16"/>
    </w:rPr>
  </w:style>
  <w:style w:type="paragraph" w:styleId="Textocomentario">
    <w:name w:val="annotation text"/>
    <w:basedOn w:val="Normal"/>
    <w:link w:val="TextocomentarioCar"/>
    <w:autoRedefine/>
    <w:uiPriority w:val="99"/>
    <w:qFormat/>
    <w:pPr>
      <w:contextualSpacing w:val="0"/>
    </w:pPr>
    <w:rPr>
      <w:rFonts w:eastAsiaTheme="minorHAnsi" w:cstheme="minorBidi"/>
      <w:lang w:val="es-VE"/>
    </w:rPr>
  </w:style>
  <w:style w:type="paragraph" w:styleId="Asuntodelcomentario">
    <w:name w:val="annotation subject"/>
    <w:basedOn w:val="Textocomentario"/>
    <w:next w:val="Textocomentario"/>
    <w:link w:val="AsuntodelcomentarioCar"/>
    <w:autoRedefine/>
    <w:uiPriority w:val="99"/>
    <w:semiHidden/>
    <w:unhideWhenUsed/>
    <w:qFormat/>
    <w:pPr>
      <w:contextualSpacing/>
    </w:pPr>
    <w:rPr>
      <w:rFonts w:eastAsia="Arial" w:cs="Arial"/>
      <w:b/>
      <w:bCs/>
      <w:sz w:val="20"/>
      <w:szCs w:val="20"/>
      <w:lang w:val="en-US"/>
    </w:rPr>
  </w:style>
  <w:style w:type="paragraph" w:styleId="Piedepgina">
    <w:name w:val="footer"/>
    <w:basedOn w:val="Normal"/>
    <w:qFormat/>
    <w:pPr>
      <w:suppressLineNumbers/>
      <w:tabs>
        <w:tab w:val="center" w:pos="4819"/>
        <w:tab w:val="right" w:pos="9638"/>
      </w:tabs>
    </w:pPr>
  </w:style>
  <w:style w:type="paragraph" w:styleId="NormalWeb">
    <w:name w:val="Normal (Web)"/>
    <w:basedOn w:val="Normal"/>
    <w:autoRedefine/>
    <w:uiPriority w:val="99"/>
    <w:unhideWhenUsed/>
    <w:qFormat/>
    <w:rsid w:val="009503E2"/>
    <w:pPr>
      <w:spacing w:before="100" w:beforeAutospacing="1" w:after="100" w:afterAutospacing="1"/>
      <w:contextualSpacing w:val="0"/>
      <w:jc w:val="left"/>
    </w:pPr>
    <w:rPr>
      <w:rFonts w:eastAsia="Times New Roman"/>
      <w:b/>
      <w:sz w:val="28"/>
      <w:szCs w:val="28"/>
      <w:lang w:eastAsia="es-VE"/>
    </w:rPr>
  </w:style>
  <w:style w:type="table" w:styleId="Tablaconcuadrcula">
    <w:name w:val="Table Grid"/>
    <w:basedOn w:val="Tablanormal"/>
    <w:autoRedefine/>
    <w:uiPriority w:val="39"/>
    <w:qFormat/>
    <w:rPr>
      <w:rFonts w:ascii="Times New Roman"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oindependiente2Car">
    <w:name w:val="Texto independiente 2 Car"/>
    <w:basedOn w:val="Fuentedeprrafopredeter"/>
    <w:link w:val="Textoindependiente2"/>
    <w:autoRedefine/>
    <w:qFormat/>
    <w:rPr>
      <w:rFonts w:ascii="Arial" w:hAnsi="Arial"/>
      <w:color w:val="0000FF"/>
    </w:rPr>
  </w:style>
  <w:style w:type="character" w:customStyle="1" w:styleId="BodyText2Char1">
    <w:name w:val="Body Text 2 Char1"/>
    <w:basedOn w:val="Fuentedeprrafopredeter"/>
    <w:autoRedefine/>
    <w:uiPriority w:val="99"/>
    <w:semiHidden/>
    <w:qFormat/>
    <w:rPr>
      <w:rFonts w:ascii="Arial" w:eastAsia="Arial" w:hAnsi="Arial" w:cs="Arial"/>
      <w:lang w:val="en-US"/>
    </w:rPr>
  </w:style>
  <w:style w:type="character" w:customStyle="1" w:styleId="TextocomentarioCar">
    <w:name w:val="Texto comentario Car"/>
    <w:basedOn w:val="Fuentedeprrafopredeter"/>
    <w:link w:val="Textocomentario"/>
    <w:autoRedefine/>
    <w:uiPriority w:val="99"/>
    <w:qFormat/>
    <w:rPr>
      <w:rFonts w:ascii="Arial" w:hAnsi="Arial"/>
    </w:rPr>
  </w:style>
  <w:style w:type="character" w:customStyle="1" w:styleId="CommentTextChar1">
    <w:name w:val="Comment Text Char1"/>
    <w:basedOn w:val="Fuentedeprrafopredeter"/>
    <w:autoRedefine/>
    <w:uiPriority w:val="99"/>
    <w:semiHidden/>
    <w:qFormat/>
    <w:rPr>
      <w:rFonts w:ascii="Arial" w:eastAsia="Arial" w:hAnsi="Arial" w:cs="Arial"/>
      <w:sz w:val="20"/>
      <w:szCs w:val="20"/>
      <w:lang w:val="en-US"/>
    </w:rPr>
  </w:style>
  <w:style w:type="character" w:customStyle="1" w:styleId="TextodegloboCar">
    <w:name w:val="Texto de globo Car"/>
    <w:basedOn w:val="Fuentedeprrafopredeter"/>
    <w:link w:val="Textodeglobo"/>
    <w:autoRedefine/>
    <w:uiPriority w:val="99"/>
    <w:semiHidden/>
    <w:qFormat/>
    <w:rPr>
      <w:rFonts w:ascii="Tahoma" w:eastAsia="Arial" w:hAnsi="Tahoma" w:cs="Tahoma"/>
      <w:sz w:val="16"/>
      <w:szCs w:val="16"/>
      <w:lang w:val="en-US"/>
    </w:rPr>
  </w:style>
  <w:style w:type="paragraph" w:styleId="Prrafodelista">
    <w:name w:val="List Paragraph"/>
    <w:basedOn w:val="Normal"/>
    <w:autoRedefine/>
    <w:uiPriority w:val="34"/>
    <w:qFormat/>
    <w:pPr>
      <w:ind w:left="720"/>
    </w:pPr>
  </w:style>
  <w:style w:type="paragraph" w:customStyle="1" w:styleId="gmail-msonospacing">
    <w:name w:val="gmail-msonospacing"/>
    <w:basedOn w:val="Normal"/>
    <w:autoRedefine/>
    <w:qFormat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lang w:val="es-VE" w:eastAsia="es-VE"/>
    </w:rPr>
  </w:style>
  <w:style w:type="paragraph" w:customStyle="1" w:styleId="Default">
    <w:name w:val="Default"/>
    <w:autoRedefine/>
    <w:qFormat/>
    <w:rsid w:val="00A9692C"/>
    <w:pPr>
      <w:autoSpaceDE w:val="0"/>
      <w:autoSpaceDN w:val="0"/>
      <w:adjustRightInd w:val="0"/>
    </w:pPr>
    <w:rPr>
      <w:rFonts w:ascii="Arial" w:eastAsia="Times New Roman" w:hAnsi="Arial" w:cs="Arial"/>
      <w:iCs/>
      <w:color w:val="000000"/>
      <w:sz w:val="16"/>
      <w:szCs w:val="16"/>
      <w:lang w:val="en-US" w:eastAsia="en-US"/>
    </w:rPr>
  </w:style>
  <w:style w:type="character" w:customStyle="1" w:styleId="AsuntodelcomentarioCar">
    <w:name w:val="Asunto del comentario Car"/>
    <w:basedOn w:val="TextocomentarioCar"/>
    <w:link w:val="Asuntodelcomentario"/>
    <w:autoRedefine/>
    <w:uiPriority w:val="99"/>
    <w:semiHidden/>
    <w:qFormat/>
    <w:rPr>
      <w:rFonts w:ascii="Arial" w:eastAsia="Arial" w:hAnsi="Arial" w:cs="Arial"/>
      <w:b/>
      <w:bCs/>
      <w:sz w:val="20"/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qFormat/>
    <w:rPr>
      <w:rFonts w:ascii="Arial" w:eastAsia="Arial" w:hAnsi="Arial" w:cs="Arial"/>
      <w:sz w:val="22"/>
      <w:szCs w:val="22"/>
    </w:rPr>
  </w:style>
  <w:style w:type="paragraph" w:styleId="Encabezado">
    <w:name w:val="header"/>
    <w:basedOn w:val="Normal"/>
    <w:link w:val="EncabezadoCar"/>
    <w:uiPriority w:val="99"/>
    <w:unhideWhenUsed/>
    <w:rsid w:val="004E18E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E18E7"/>
    <w:rPr>
      <w:rFonts w:ascii="Times New Roman" w:eastAsia="Arial" w:hAnsi="Times New Roman" w:cs="Times New Roman"/>
      <w:sz w:val="24"/>
      <w:szCs w:val="24"/>
      <w:lang w:eastAsia="en-US"/>
    </w:rPr>
  </w:style>
  <w:style w:type="table" w:customStyle="1" w:styleId="TableGrid1">
    <w:name w:val="Table Grid1"/>
    <w:basedOn w:val="Tablanormal"/>
    <w:next w:val="Tablaconcuadrcula"/>
    <w:uiPriority w:val="39"/>
    <w:rsid w:val="00B628FD"/>
    <w:rPr>
      <w:rFonts w:ascii="Times New Roman"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anormal"/>
    <w:next w:val="Tablaconcuadrcula"/>
    <w:autoRedefine/>
    <w:uiPriority w:val="39"/>
    <w:qFormat/>
    <w:rsid w:val="00EF1B0D"/>
    <w:rPr>
      <w:rFonts w:ascii="Times New Roman"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A60FE8-29B5-441E-8DDD-906A004B3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239</Words>
  <Characters>1366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1</dc:creator>
  <cp:lastModifiedBy>Anaurora Yranzo</cp:lastModifiedBy>
  <cp:revision>16</cp:revision>
  <cp:lastPrinted>2024-07-17T16:07:00Z</cp:lastPrinted>
  <dcterms:created xsi:type="dcterms:W3CDTF">2024-12-15T20:42:00Z</dcterms:created>
  <dcterms:modified xsi:type="dcterms:W3CDTF">2025-01-10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909</vt:lpwstr>
  </property>
  <property fmtid="{D5CDD505-2E9C-101B-9397-08002B2CF9AE}" pid="3" name="ICV">
    <vt:lpwstr>E95F594F7A61426580C59D258BA2BE5C_13</vt:lpwstr>
  </property>
</Properties>
</file>